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7"/>
        <w:tblW w:w="9357" w:type="dxa"/>
        <w:tblLayout w:type="fixed"/>
        <w:tblLook w:val="0400" w:firstRow="0" w:lastRow="0" w:firstColumn="0" w:lastColumn="0" w:noHBand="0" w:noVBand="1"/>
      </w:tblPr>
      <w:tblGrid>
        <w:gridCol w:w="3232"/>
        <w:gridCol w:w="1658"/>
        <w:gridCol w:w="1843"/>
        <w:gridCol w:w="1559"/>
        <w:gridCol w:w="1065"/>
      </w:tblGrid>
      <w:tr w:rsidR="008E6BC3" w:rsidRPr="009A560C" w14:paraId="0425568A" w14:textId="77777777" w:rsidTr="007D763A">
        <w:trPr>
          <w:trHeight w:val="300"/>
        </w:trPr>
        <w:tc>
          <w:tcPr>
            <w:tcW w:w="9357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AB6A9A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able</w:t>
            </w:r>
            <w:r w:rsidRPr="009A560C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EV3</w:t>
            </w:r>
            <w:r w:rsidRPr="009A560C">
              <w:rPr>
                <w:b/>
                <w:color w:val="000000"/>
              </w:rPr>
              <w:t xml:space="preserve">. Clinical and angiographic characteristics of LURIC patients stratified for </w:t>
            </w:r>
            <w:r w:rsidRPr="009A560C">
              <w:rPr>
                <w:b/>
                <w:i/>
                <w:color w:val="000000"/>
              </w:rPr>
              <w:t>rs41291957</w:t>
            </w:r>
            <w:r w:rsidRPr="009A560C">
              <w:rPr>
                <w:b/>
                <w:color w:val="000000"/>
              </w:rPr>
              <w:t xml:space="preserve"> polymorphisms</w:t>
            </w:r>
          </w:p>
        </w:tc>
      </w:tr>
      <w:tr w:rsidR="008E6BC3" w:rsidRPr="009A560C" w14:paraId="376A4ED3" w14:textId="77777777" w:rsidTr="007D763A">
        <w:trPr>
          <w:trHeight w:val="300"/>
        </w:trPr>
        <w:tc>
          <w:tcPr>
            <w:tcW w:w="323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758F47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 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065189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Overall</w:t>
            </w:r>
          </w:p>
          <w:p w14:paraId="6172DE31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(n=2601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C2ED72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i/>
                <w:color w:val="000000"/>
              </w:rPr>
              <w:t xml:space="preserve">            rs4129195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71BFA9D" w14:textId="77777777" w:rsidR="008E6BC3" w:rsidRPr="009A560C" w:rsidRDefault="008E6BC3" w:rsidP="007D763A">
            <w:pPr>
              <w:jc w:val="both"/>
            </w:pPr>
          </w:p>
        </w:tc>
      </w:tr>
      <w:tr w:rsidR="008E6BC3" w:rsidRPr="009A560C" w14:paraId="2223F9BC" w14:textId="77777777" w:rsidTr="007D763A">
        <w:trPr>
          <w:trHeight w:val="300"/>
        </w:trPr>
        <w:tc>
          <w:tcPr>
            <w:tcW w:w="3232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5EBCD0" w14:textId="77777777" w:rsidR="008E6BC3" w:rsidRPr="009A560C" w:rsidRDefault="008E6BC3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65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7E27F7" w14:textId="77777777" w:rsidR="008E6BC3" w:rsidRPr="009A560C" w:rsidRDefault="008E6BC3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FD0159C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GA+A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D9C436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GG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9490A7C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p Value</w:t>
            </w:r>
          </w:p>
        </w:tc>
      </w:tr>
      <w:tr w:rsidR="008E6BC3" w:rsidRPr="009A560C" w14:paraId="68F42EAF" w14:textId="77777777" w:rsidTr="007D763A">
        <w:trPr>
          <w:trHeight w:val="300"/>
        </w:trPr>
        <w:tc>
          <w:tcPr>
            <w:tcW w:w="3232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306E19" w14:textId="77777777" w:rsidR="008E6BC3" w:rsidRPr="009A560C" w:rsidRDefault="008E6BC3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65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FC95E4" w14:textId="77777777" w:rsidR="008E6BC3" w:rsidRPr="009A560C" w:rsidRDefault="008E6BC3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0F1961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(n=53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4D7800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color w:val="000000"/>
              </w:rPr>
              <w:t>(n=2069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018911" w14:textId="77777777" w:rsidR="008E6BC3" w:rsidRPr="009A560C" w:rsidRDefault="008E6BC3" w:rsidP="007D763A">
            <w:pPr>
              <w:jc w:val="both"/>
            </w:pPr>
          </w:p>
        </w:tc>
      </w:tr>
      <w:tr w:rsidR="008E6BC3" w:rsidRPr="009A560C" w14:paraId="6D43E39C" w14:textId="77777777" w:rsidTr="007D763A">
        <w:trPr>
          <w:trHeight w:val="300"/>
        </w:trPr>
        <w:tc>
          <w:tcPr>
            <w:tcW w:w="32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AFE3C9" w14:textId="77777777" w:rsidR="008E6BC3" w:rsidRPr="009A560C" w:rsidRDefault="008E6BC3" w:rsidP="007D763A">
            <w:pPr>
              <w:jc w:val="both"/>
            </w:pPr>
            <w:r w:rsidRPr="009A560C">
              <w:rPr>
                <w:b/>
                <w:i/>
                <w:color w:val="000000"/>
              </w:rPr>
              <w:t>Clinical characteristics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C28BA8" w14:textId="77777777" w:rsidR="008E6BC3" w:rsidRPr="009A560C" w:rsidRDefault="008E6BC3" w:rsidP="007D763A">
            <w:pPr>
              <w:jc w:val="both"/>
            </w:pP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748CC3" w14:textId="77777777" w:rsidR="008E6BC3" w:rsidRPr="009A560C" w:rsidRDefault="008E6BC3" w:rsidP="007D763A">
            <w:pPr>
              <w:jc w:val="both"/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4901CA" w14:textId="77777777" w:rsidR="008E6BC3" w:rsidRPr="009A560C" w:rsidRDefault="008E6BC3" w:rsidP="007D763A">
            <w:pPr>
              <w:jc w:val="both"/>
            </w:pP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D659E7" w14:textId="77777777" w:rsidR="008E6BC3" w:rsidRPr="009A560C" w:rsidRDefault="008E6BC3" w:rsidP="007D763A">
            <w:pPr>
              <w:jc w:val="both"/>
            </w:pPr>
          </w:p>
        </w:tc>
      </w:tr>
      <w:tr w:rsidR="008E6BC3" w:rsidRPr="009A560C" w14:paraId="10F36DAC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607FB8B4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Age, year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EDDB3EC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62.6±10.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4C391B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62.9±1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378885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62.6±10.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27D0347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549</w:t>
            </w:r>
          </w:p>
        </w:tc>
      </w:tr>
      <w:tr w:rsidR="008E6BC3" w:rsidRPr="009A560C" w14:paraId="7D462207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65C31FC6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Body mass index, Kg/m</w:t>
            </w:r>
            <w:r w:rsidRPr="009A560C">
              <w:rPr>
                <w:color w:val="000000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9A6D9EE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27.4±4.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03419F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27.5±4.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4F95983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27.4±4.0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CEBCDE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462</w:t>
            </w:r>
          </w:p>
        </w:tc>
      </w:tr>
      <w:tr w:rsidR="008E6BC3" w:rsidRPr="009A560C" w14:paraId="4226186A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069458F6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Me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42596EF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834 (70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1BFFD4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364 (68.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3239E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470 (71.0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3E48DF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236</w:t>
            </w:r>
          </w:p>
        </w:tc>
      </w:tr>
      <w:tr w:rsidR="008E6BC3" w:rsidRPr="009A560C" w14:paraId="22E2D096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4A836762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Family history (of MI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E22026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928 (35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C20CA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66 (31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46CD64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762 (36.8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E648F85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016</w:t>
            </w:r>
          </w:p>
        </w:tc>
      </w:tr>
      <w:tr w:rsidR="008E6BC3" w:rsidRPr="009A560C" w14:paraId="3164BE4F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7268DA4A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urrent or ex-smoker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B8B33E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668 (64.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6522743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330 (62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B91E16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338 (64.7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0C42FA5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258</w:t>
            </w:r>
          </w:p>
        </w:tc>
      </w:tr>
      <w:tr w:rsidR="008E6BC3" w:rsidRPr="009A560C" w14:paraId="2440C2BE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00E5AFCD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Dyslipidemi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695E973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780 (68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29871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343 (64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2F758C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437 (69.5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BBD3254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028</w:t>
            </w:r>
          </w:p>
        </w:tc>
      </w:tr>
      <w:tr w:rsidR="008E6BC3" w:rsidRPr="009A560C" w14:paraId="1E502433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637BC12C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Hyperten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DAEA02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887 (72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420873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392 (73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4B0449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495 (72.3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FF03C8F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511</w:t>
            </w:r>
          </w:p>
        </w:tc>
      </w:tr>
      <w:tr w:rsidR="008E6BC3" w:rsidRPr="009A560C" w14:paraId="3C6B78CC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038981BC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Diabetes mellitu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D42CE88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033 (39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FA0AF4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214 (40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82FA6D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819 (39.6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8CDDB85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787</w:t>
            </w:r>
          </w:p>
        </w:tc>
      </w:tr>
      <w:tr w:rsidR="008E6BC3" w:rsidRPr="009A560C" w14:paraId="0EBD0D17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02061124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LVEF &lt;30%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DCC3C30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2DDA6D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216208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4BAD654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</w:tr>
      <w:tr w:rsidR="008E6BC3" w:rsidRPr="009A560C" w14:paraId="73403A8D" w14:textId="77777777" w:rsidTr="007D763A">
        <w:trPr>
          <w:trHeight w:val="156"/>
        </w:trPr>
        <w:tc>
          <w:tcPr>
            <w:tcW w:w="3232" w:type="dxa"/>
            <w:shd w:val="clear" w:color="auto" w:fill="auto"/>
            <w:vAlign w:val="center"/>
          </w:tcPr>
          <w:p w14:paraId="05ABE428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KD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E5C79DF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355 (13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BC215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84 (15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583C28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271 (13.1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C08A8C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107</w:t>
            </w:r>
          </w:p>
        </w:tc>
      </w:tr>
      <w:tr w:rsidR="008E6BC3" w:rsidRPr="009A560C" w14:paraId="71F9AB1D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02132618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Prior MI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3A9055E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091 (41.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3FA5C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202 (38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C82189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889 (43.0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2BB2EA7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037</w:t>
            </w:r>
          </w:p>
        </w:tc>
      </w:tr>
      <w:tr w:rsidR="008E6BC3" w:rsidRPr="009A560C" w14:paraId="6AF5E1A3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12265E57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Prior PCI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4FDEB2C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717 (27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33E055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31 (24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32058D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586 (28.5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30BE8FC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092</w:t>
            </w:r>
          </w:p>
        </w:tc>
      </w:tr>
      <w:tr w:rsidR="008E6BC3" w:rsidRPr="009A560C" w14:paraId="71E4A764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75DE1F1A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Prior CABG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55C101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331 (12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7E16479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68 (12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D838F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263 (12.7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E0D5E3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965</w:t>
            </w:r>
          </w:p>
        </w:tc>
      </w:tr>
      <w:tr w:rsidR="008E6BC3" w:rsidRPr="009A560C" w14:paraId="18DADCD9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6BF69CBD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Angiographic characteristic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EE7F0C6" w14:textId="77777777" w:rsidR="008E6BC3" w:rsidRPr="009A560C" w:rsidRDefault="008E6BC3" w:rsidP="007D763A">
            <w:pPr>
              <w:jc w:val="both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30CCE58" w14:textId="77777777" w:rsidR="008E6BC3" w:rsidRPr="009A560C" w:rsidRDefault="008E6BC3" w:rsidP="007D763A">
            <w:pPr>
              <w:jc w:val="both"/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D54EDE5" w14:textId="77777777" w:rsidR="008E6BC3" w:rsidRPr="009A560C" w:rsidRDefault="008E6BC3" w:rsidP="007D763A">
            <w:pPr>
              <w:jc w:val="both"/>
            </w:pPr>
          </w:p>
        </w:tc>
        <w:tc>
          <w:tcPr>
            <w:tcW w:w="1065" w:type="dxa"/>
            <w:shd w:val="clear" w:color="auto" w:fill="auto"/>
            <w:vAlign w:val="center"/>
          </w:tcPr>
          <w:p w14:paraId="2E37418F" w14:textId="77777777" w:rsidR="008E6BC3" w:rsidRPr="009A560C" w:rsidRDefault="008E6BC3" w:rsidP="007D763A">
            <w:pPr>
              <w:jc w:val="both"/>
            </w:pPr>
          </w:p>
        </w:tc>
      </w:tr>
      <w:tr w:rsidR="008E6BC3" w:rsidRPr="009A560C" w14:paraId="2DFEDA63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1F5738C4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Multivessel disease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0297910" w14:textId="77777777" w:rsidR="008E6BC3" w:rsidRPr="009A560C" w:rsidRDefault="008E6BC3" w:rsidP="007D763A">
            <w:pPr>
              <w:jc w:val="both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2164E0E" w14:textId="77777777" w:rsidR="008E6BC3" w:rsidRPr="009A560C" w:rsidRDefault="008E6BC3" w:rsidP="007D763A">
            <w:pPr>
              <w:jc w:val="both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CBD30A6" w14:textId="77777777" w:rsidR="008E6BC3" w:rsidRPr="009A560C" w:rsidRDefault="008E6BC3" w:rsidP="007D763A">
            <w:pPr>
              <w:jc w:val="both"/>
            </w:pPr>
          </w:p>
        </w:tc>
        <w:tc>
          <w:tcPr>
            <w:tcW w:w="1065" w:type="dxa"/>
            <w:shd w:val="clear" w:color="auto" w:fill="auto"/>
            <w:vAlign w:val="center"/>
          </w:tcPr>
          <w:p w14:paraId="710027AC" w14:textId="77777777" w:rsidR="008E6BC3" w:rsidRPr="009A560C" w:rsidRDefault="008E6BC3" w:rsidP="007D763A">
            <w:pPr>
              <w:jc w:val="both"/>
            </w:pPr>
          </w:p>
        </w:tc>
      </w:tr>
      <w:tr w:rsidR="008E6BC3" w:rsidRPr="009A560C" w14:paraId="06989C4B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250CC6D5" w14:textId="77777777" w:rsidR="008E6BC3" w:rsidRPr="009A560C" w:rsidRDefault="008E6BC3" w:rsidP="007D763A">
            <w:pPr>
              <w:tabs>
                <w:tab w:val="left" w:pos="720"/>
              </w:tabs>
              <w:ind w:firstLine="426"/>
              <w:jc w:val="both"/>
            </w:pPr>
            <w:r w:rsidRPr="009A560C">
              <w:rPr>
                <w:color w:val="000000"/>
              </w:rPr>
              <w:t xml:space="preserve">   1-vessel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6349C10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495 (1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5404F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94 (17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FCBB4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401 (19.4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D468CE9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37</w:t>
            </w:r>
          </w:p>
        </w:tc>
      </w:tr>
      <w:tr w:rsidR="008E6BC3" w:rsidRPr="009A560C" w14:paraId="17016BB5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27B08DF6" w14:textId="77777777" w:rsidR="008E6BC3" w:rsidRPr="009A560C" w:rsidRDefault="008E6BC3" w:rsidP="007D763A">
            <w:pPr>
              <w:tabs>
                <w:tab w:val="left" w:pos="720"/>
              </w:tabs>
              <w:ind w:firstLine="426"/>
              <w:jc w:val="both"/>
            </w:pPr>
            <w:r w:rsidRPr="009A560C">
              <w:rPr>
                <w:color w:val="000000"/>
              </w:rPr>
              <w:t xml:space="preserve">   2-vessel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B42F05B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491 (18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0BB2AC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00 (18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D21B44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391 (18.9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86CF50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958</w:t>
            </w:r>
          </w:p>
        </w:tc>
      </w:tr>
      <w:tr w:rsidR="008E6BC3" w:rsidRPr="009A560C" w14:paraId="05F8D197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2C8DC7E3" w14:textId="77777777" w:rsidR="008E6BC3" w:rsidRPr="009A560C" w:rsidRDefault="008E6BC3" w:rsidP="007D763A">
            <w:pPr>
              <w:tabs>
                <w:tab w:val="left" w:pos="720"/>
              </w:tabs>
              <w:ind w:firstLine="426"/>
              <w:jc w:val="both"/>
            </w:pPr>
            <w:r w:rsidRPr="009A560C">
              <w:rPr>
                <w:color w:val="000000"/>
              </w:rPr>
              <w:t xml:space="preserve">   3-vessel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63A0DBB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788 (30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2D969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155 (29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F7595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633 (30.6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B2BAF8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0.514</w:t>
            </w:r>
          </w:p>
        </w:tc>
      </w:tr>
      <w:tr w:rsidR="008E6BC3" w:rsidRPr="009A560C" w14:paraId="2699967A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358D4CB9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Stent length, mm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8C517E6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3278FF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588916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A8FB82D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</w:tr>
      <w:tr w:rsidR="008E6BC3" w:rsidRPr="009A560C" w14:paraId="53518BDC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6D2E9105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omplex lesion (B2/C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E7E70B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B60427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CA1B7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C8B9EA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</w:tr>
      <w:tr w:rsidR="008E6BC3" w:rsidRPr="009A560C" w14:paraId="455E6A99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7A6F5D0C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hronic total occlu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D51854E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73C33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144868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C2A7F32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</w:tr>
      <w:tr w:rsidR="008E6BC3" w:rsidRPr="009A560C" w14:paraId="7164B5CB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522C3A5C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Bifurcation le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5C7BFE8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19CAA5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8011F5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73D9AB3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</w:tr>
      <w:tr w:rsidR="008E6BC3" w:rsidRPr="009A560C" w14:paraId="0FE17B10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3F9F14BF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alcified le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4EBC1B8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73A3FB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66C2DB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F4E09FA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</w:tr>
      <w:tr w:rsidR="008E6BC3" w:rsidRPr="009A560C" w14:paraId="417A7EEB" w14:textId="77777777" w:rsidTr="007D763A">
        <w:trPr>
          <w:trHeight w:val="315"/>
        </w:trPr>
        <w:tc>
          <w:tcPr>
            <w:tcW w:w="32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3AD3FA" w14:textId="77777777" w:rsidR="008E6BC3" w:rsidRPr="009A560C" w:rsidRDefault="008E6BC3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Thrombotic lesio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E2FC61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F8F7EC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4BD4AE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2AD6AC" w14:textId="77777777" w:rsidR="008E6BC3" w:rsidRPr="009A560C" w:rsidRDefault="008E6BC3" w:rsidP="007D763A">
            <w:pPr>
              <w:jc w:val="both"/>
            </w:pPr>
            <w:r w:rsidRPr="009A560C">
              <w:rPr>
                <w:color w:val="000000"/>
              </w:rPr>
              <w:t>-</w:t>
            </w:r>
          </w:p>
        </w:tc>
      </w:tr>
    </w:tbl>
    <w:p w14:paraId="6136242F" w14:textId="77777777" w:rsidR="00AD360B" w:rsidRPr="009A560C" w:rsidRDefault="00AD360B" w:rsidP="00AD360B">
      <w:pPr>
        <w:jc w:val="both"/>
      </w:pPr>
      <w:r w:rsidRPr="009A560C">
        <w:t>Values are n (%) or mean±SD.</w:t>
      </w:r>
    </w:p>
    <w:p w14:paraId="6643A39C" w14:textId="7517026D" w:rsidR="00790C9F" w:rsidRDefault="00AD360B" w:rsidP="00AD360B">
      <w:r w:rsidRPr="009A560C">
        <w:t>LVEF=left ventricular ejection fraction, CKD=chronic kidney disease, MI=myocardial infarction, PCI=percutaneous coronary intervention, CABG=coronary artery bypass grafting. NA=Data not available</w:t>
      </w:r>
    </w:p>
    <w:sectPr w:rsidR="00790C9F" w:rsidSect="00E51B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BC3"/>
    <w:rsid w:val="00015AB3"/>
    <w:rsid w:val="00020094"/>
    <w:rsid w:val="0002278E"/>
    <w:rsid w:val="00030032"/>
    <w:rsid w:val="00032541"/>
    <w:rsid w:val="0003521B"/>
    <w:rsid w:val="00045020"/>
    <w:rsid w:val="00050CC7"/>
    <w:rsid w:val="000546C6"/>
    <w:rsid w:val="00057FF1"/>
    <w:rsid w:val="00065ABE"/>
    <w:rsid w:val="00071378"/>
    <w:rsid w:val="00076FBD"/>
    <w:rsid w:val="0008191C"/>
    <w:rsid w:val="0008363F"/>
    <w:rsid w:val="000872CF"/>
    <w:rsid w:val="00092444"/>
    <w:rsid w:val="00095190"/>
    <w:rsid w:val="000978C1"/>
    <w:rsid w:val="000A4198"/>
    <w:rsid w:val="000B51EF"/>
    <w:rsid w:val="000B6B52"/>
    <w:rsid w:val="000C5721"/>
    <w:rsid w:val="000D226B"/>
    <w:rsid w:val="000F0973"/>
    <w:rsid w:val="000F6069"/>
    <w:rsid w:val="001476DB"/>
    <w:rsid w:val="00151D2C"/>
    <w:rsid w:val="00163827"/>
    <w:rsid w:val="00167409"/>
    <w:rsid w:val="001712D1"/>
    <w:rsid w:val="00171C23"/>
    <w:rsid w:val="0017622C"/>
    <w:rsid w:val="001763A9"/>
    <w:rsid w:val="0019255B"/>
    <w:rsid w:val="001A0BF6"/>
    <w:rsid w:val="001A36CF"/>
    <w:rsid w:val="001A3EDF"/>
    <w:rsid w:val="001B082E"/>
    <w:rsid w:val="001B1DC8"/>
    <w:rsid w:val="001B2802"/>
    <w:rsid w:val="001B71F6"/>
    <w:rsid w:val="001E2710"/>
    <w:rsid w:val="00212C6F"/>
    <w:rsid w:val="0023092D"/>
    <w:rsid w:val="00237733"/>
    <w:rsid w:val="00237B68"/>
    <w:rsid w:val="00241C02"/>
    <w:rsid w:val="00246D21"/>
    <w:rsid w:val="0025154C"/>
    <w:rsid w:val="002629C6"/>
    <w:rsid w:val="00263CB3"/>
    <w:rsid w:val="00275EE2"/>
    <w:rsid w:val="00280029"/>
    <w:rsid w:val="002809B0"/>
    <w:rsid w:val="00292898"/>
    <w:rsid w:val="002A726E"/>
    <w:rsid w:val="002A7EE6"/>
    <w:rsid w:val="002B32A3"/>
    <w:rsid w:val="002C2248"/>
    <w:rsid w:val="002C2CCC"/>
    <w:rsid w:val="002D009F"/>
    <w:rsid w:val="002D1DA1"/>
    <w:rsid w:val="003021AE"/>
    <w:rsid w:val="003114E4"/>
    <w:rsid w:val="00312D5B"/>
    <w:rsid w:val="00315A35"/>
    <w:rsid w:val="003164BF"/>
    <w:rsid w:val="00325808"/>
    <w:rsid w:val="003264C5"/>
    <w:rsid w:val="00326AA6"/>
    <w:rsid w:val="003347FB"/>
    <w:rsid w:val="00342047"/>
    <w:rsid w:val="003430DA"/>
    <w:rsid w:val="00346931"/>
    <w:rsid w:val="00350F56"/>
    <w:rsid w:val="00354390"/>
    <w:rsid w:val="00354A14"/>
    <w:rsid w:val="00356C14"/>
    <w:rsid w:val="00373B19"/>
    <w:rsid w:val="003918DF"/>
    <w:rsid w:val="003A1F81"/>
    <w:rsid w:val="003B1758"/>
    <w:rsid w:val="003B3DC9"/>
    <w:rsid w:val="003D16CD"/>
    <w:rsid w:val="003E6B70"/>
    <w:rsid w:val="003F1915"/>
    <w:rsid w:val="004051D6"/>
    <w:rsid w:val="00411791"/>
    <w:rsid w:val="00412058"/>
    <w:rsid w:val="004674BF"/>
    <w:rsid w:val="00467C2C"/>
    <w:rsid w:val="00475D0D"/>
    <w:rsid w:val="00476BA0"/>
    <w:rsid w:val="0048183D"/>
    <w:rsid w:val="004B0BDF"/>
    <w:rsid w:val="004C1389"/>
    <w:rsid w:val="004C21B0"/>
    <w:rsid w:val="004D158E"/>
    <w:rsid w:val="004D2926"/>
    <w:rsid w:val="004D3387"/>
    <w:rsid w:val="00502233"/>
    <w:rsid w:val="00504B99"/>
    <w:rsid w:val="00505D9C"/>
    <w:rsid w:val="00516084"/>
    <w:rsid w:val="00516E76"/>
    <w:rsid w:val="0051745B"/>
    <w:rsid w:val="00541168"/>
    <w:rsid w:val="00546226"/>
    <w:rsid w:val="00552611"/>
    <w:rsid w:val="00556B5D"/>
    <w:rsid w:val="00557EBA"/>
    <w:rsid w:val="00570F87"/>
    <w:rsid w:val="00573E4E"/>
    <w:rsid w:val="00575F91"/>
    <w:rsid w:val="00583317"/>
    <w:rsid w:val="00590E1E"/>
    <w:rsid w:val="00595B1C"/>
    <w:rsid w:val="005A6AB6"/>
    <w:rsid w:val="005B4BA0"/>
    <w:rsid w:val="005C10F2"/>
    <w:rsid w:val="005D782C"/>
    <w:rsid w:val="005E3A98"/>
    <w:rsid w:val="005F0502"/>
    <w:rsid w:val="005F495C"/>
    <w:rsid w:val="005F7A50"/>
    <w:rsid w:val="006021CE"/>
    <w:rsid w:val="00612BFB"/>
    <w:rsid w:val="00622B03"/>
    <w:rsid w:val="00624018"/>
    <w:rsid w:val="006272ED"/>
    <w:rsid w:val="0062763D"/>
    <w:rsid w:val="0063272C"/>
    <w:rsid w:val="006427E2"/>
    <w:rsid w:val="0064721A"/>
    <w:rsid w:val="00666D1C"/>
    <w:rsid w:val="00667130"/>
    <w:rsid w:val="0067099A"/>
    <w:rsid w:val="00674327"/>
    <w:rsid w:val="00676F31"/>
    <w:rsid w:val="00685AA7"/>
    <w:rsid w:val="00693703"/>
    <w:rsid w:val="0069647F"/>
    <w:rsid w:val="006A63EB"/>
    <w:rsid w:val="006B1433"/>
    <w:rsid w:val="006C0698"/>
    <w:rsid w:val="006C3F49"/>
    <w:rsid w:val="006C470F"/>
    <w:rsid w:val="006E39A6"/>
    <w:rsid w:val="006F60F8"/>
    <w:rsid w:val="007024C8"/>
    <w:rsid w:val="00707545"/>
    <w:rsid w:val="00714FF5"/>
    <w:rsid w:val="007401EF"/>
    <w:rsid w:val="00753F99"/>
    <w:rsid w:val="0075655D"/>
    <w:rsid w:val="0076196C"/>
    <w:rsid w:val="00790C9F"/>
    <w:rsid w:val="00792093"/>
    <w:rsid w:val="00793336"/>
    <w:rsid w:val="00794C85"/>
    <w:rsid w:val="007B1163"/>
    <w:rsid w:val="007B177D"/>
    <w:rsid w:val="007B2C49"/>
    <w:rsid w:val="007B5844"/>
    <w:rsid w:val="007B7097"/>
    <w:rsid w:val="007C1266"/>
    <w:rsid w:val="007D16C0"/>
    <w:rsid w:val="007D7F7F"/>
    <w:rsid w:val="007E19FA"/>
    <w:rsid w:val="007F3612"/>
    <w:rsid w:val="00814994"/>
    <w:rsid w:val="00840119"/>
    <w:rsid w:val="00844114"/>
    <w:rsid w:val="008502CD"/>
    <w:rsid w:val="00850300"/>
    <w:rsid w:val="00856D73"/>
    <w:rsid w:val="00856E7D"/>
    <w:rsid w:val="00861D15"/>
    <w:rsid w:val="008808DE"/>
    <w:rsid w:val="00881638"/>
    <w:rsid w:val="0088298B"/>
    <w:rsid w:val="00885095"/>
    <w:rsid w:val="00885F16"/>
    <w:rsid w:val="008A04AC"/>
    <w:rsid w:val="008A3AA4"/>
    <w:rsid w:val="008A5A4A"/>
    <w:rsid w:val="008A7382"/>
    <w:rsid w:val="008E1829"/>
    <w:rsid w:val="008E6BC3"/>
    <w:rsid w:val="00905530"/>
    <w:rsid w:val="009269B1"/>
    <w:rsid w:val="00937876"/>
    <w:rsid w:val="009408E0"/>
    <w:rsid w:val="00945117"/>
    <w:rsid w:val="00951E80"/>
    <w:rsid w:val="00952399"/>
    <w:rsid w:val="009902DD"/>
    <w:rsid w:val="009975DD"/>
    <w:rsid w:val="00997F72"/>
    <w:rsid w:val="009A0431"/>
    <w:rsid w:val="009A6635"/>
    <w:rsid w:val="009B27B6"/>
    <w:rsid w:val="009C23E6"/>
    <w:rsid w:val="009E711B"/>
    <w:rsid w:val="00A04E0A"/>
    <w:rsid w:val="00A05986"/>
    <w:rsid w:val="00A21325"/>
    <w:rsid w:val="00A33D35"/>
    <w:rsid w:val="00A37154"/>
    <w:rsid w:val="00A4646A"/>
    <w:rsid w:val="00A70104"/>
    <w:rsid w:val="00AB1F7F"/>
    <w:rsid w:val="00AB5B2F"/>
    <w:rsid w:val="00AD1F77"/>
    <w:rsid w:val="00AD360B"/>
    <w:rsid w:val="00AD666C"/>
    <w:rsid w:val="00AE11BF"/>
    <w:rsid w:val="00AE6F76"/>
    <w:rsid w:val="00B017E5"/>
    <w:rsid w:val="00B07158"/>
    <w:rsid w:val="00B45CA1"/>
    <w:rsid w:val="00B47F8F"/>
    <w:rsid w:val="00B50F0B"/>
    <w:rsid w:val="00B521F8"/>
    <w:rsid w:val="00B64C76"/>
    <w:rsid w:val="00B70710"/>
    <w:rsid w:val="00B82DBE"/>
    <w:rsid w:val="00B85759"/>
    <w:rsid w:val="00BB15C8"/>
    <w:rsid w:val="00BC03C3"/>
    <w:rsid w:val="00BC7F8C"/>
    <w:rsid w:val="00BD633B"/>
    <w:rsid w:val="00BD7248"/>
    <w:rsid w:val="00BE2C13"/>
    <w:rsid w:val="00BE74E1"/>
    <w:rsid w:val="00BF1DA8"/>
    <w:rsid w:val="00BF7A71"/>
    <w:rsid w:val="00BF7C9E"/>
    <w:rsid w:val="00C256DA"/>
    <w:rsid w:val="00C27F40"/>
    <w:rsid w:val="00C41B94"/>
    <w:rsid w:val="00C51E26"/>
    <w:rsid w:val="00C53427"/>
    <w:rsid w:val="00C71F78"/>
    <w:rsid w:val="00C73776"/>
    <w:rsid w:val="00C74455"/>
    <w:rsid w:val="00C77F9C"/>
    <w:rsid w:val="00C85C3A"/>
    <w:rsid w:val="00C92F07"/>
    <w:rsid w:val="00C96BF9"/>
    <w:rsid w:val="00CA1963"/>
    <w:rsid w:val="00CA2C6B"/>
    <w:rsid w:val="00CA31F2"/>
    <w:rsid w:val="00CA69A3"/>
    <w:rsid w:val="00CB0D94"/>
    <w:rsid w:val="00CC0F4B"/>
    <w:rsid w:val="00CC6B23"/>
    <w:rsid w:val="00CC7E5A"/>
    <w:rsid w:val="00CD6ABC"/>
    <w:rsid w:val="00CD7139"/>
    <w:rsid w:val="00CE74EF"/>
    <w:rsid w:val="00CF3A43"/>
    <w:rsid w:val="00D03982"/>
    <w:rsid w:val="00D03F2F"/>
    <w:rsid w:val="00D22ADE"/>
    <w:rsid w:val="00D3703B"/>
    <w:rsid w:val="00D50335"/>
    <w:rsid w:val="00D56E48"/>
    <w:rsid w:val="00D639E4"/>
    <w:rsid w:val="00D72673"/>
    <w:rsid w:val="00D82BD3"/>
    <w:rsid w:val="00D86EBC"/>
    <w:rsid w:val="00D87D4E"/>
    <w:rsid w:val="00D87DA5"/>
    <w:rsid w:val="00DC60AE"/>
    <w:rsid w:val="00DC6DC7"/>
    <w:rsid w:val="00DD1849"/>
    <w:rsid w:val="00DD7DC2"/>
    <w:rsid w:val="00DE4963"/>
    <w:rsid w:val="00DF5DFF"/>
    <w:rsid w:val="00E04488"/>
    <w:rsid w:val="00E04E05"/>
    <w:rsid w:val="00E11AE4"/>
    <w:rsid w:val="00E2118B"/>
    <w:rsid w:val="00E3406B"/>
    <w:rsid w:val="00E41BE5"/>
    <w:rsid w:val="00E51B74"/>
    <w:rsid w:val="00E65250"/>
    <w:rsid w:val="00E6555D"/>
    <w:rsid w:val="00E771D8"/>
    <w:rsid w:val="00E803AA"/>
    <w:rsid w:val="00E82706"/>
    <w:rsid w:val="00E840F3"/>
    <w:rsid w:val="00E971AA"/>
    <w:rsid w:val="00EA22B9"/>
    <w:rsid w:val="00EA6870"/>
    <w:rsid w:val="00EB1A3C"/>
    <w:rsid w:val="00EC20C1"/>
    <w:rsid w:val="00EC5C4B"/>
    <w:rsid w:val="00EE189E"/>
    <w:rsid w:val="00EE3515"/>
    <w:rsid w:val="00EE4429"/>
    <w:rsid w:val="00EF1BEB"/>
    <w:rsid w:val="00EF1E8C"/>
    <w:rsid w:val="00F141BB"/>
    <w:rsid w:val="00F23B3E"/>
    <w:rsid w:val="00F31067"/>
    <w:rsid w:val="00F46D80"/>
    <w:rsid w:val="00F561E0"/>
    <w:rsid w:val="00F779EF"/>
    <w:rsid w:val="00F8506F"/>
    <w:rsid w:val="00F975BF"/>
    <w:rsid w:val="00FB6A79"/>
    <w:rsid w:val="00FC3918"/>
    <w:rsid w:val="00FC5AF6"/>
    <w:rsid w:val="00FD444F"/>
    <w:rsid w:val="00FE0FF1"/>
    <w:rsid w:val="00FE7050"/>
    <w:rsid w:val="00F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6E7F3A"/>
  <w15:chartTrackingRefBased/>
  <w15:docId w15:val="{E616709F-ACF3-A546-B2B6-C669F844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BC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63F"/>
    <w:rPr>
      <w:rFonts w:eastAsiaTheme="minorHAnsi"/>
      <w:sz w:val="18"/>
      <w:szCs w:val="18"/>
      <w:lang w:val="en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</cp:revision>
  <dcterms:created xsi:type="dcterms:W3CDTF">2021-08-22T06:00:00Z</dcterms:created>
  <dcterms:modified xsi:type="dcterms:W3CDTF">2021-08-22T06:00:00Z</dcterms:modified>
</cp:coreProperties>
</file>